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3EC91" w14:textId="68DE62BF" w:rsidR="0087702B" w:rsidRPr="003967C6" w:rsidRDefault="003967C6">
      <w:pPr>
        <w:rPr>
          <w:lang w:val="en-US"/>
        </w:rPr>
      </w:pPr>
      <w:r w:rsidRPr="003967C6">
        <w:rPr>
          <w:lang w:val="en-US"/>
        </w:rPr>
        <w:t xml:space="preserve">Table 1. </w:t>
      </w:r>
      <w:r w:rsidRPr="003967C6">
        <w:rPr>
          <w:color w:val="000000"/>
        </w:rPr>
        <w:t>Themes Discussed by Research Ethics Committees in Relation to Neural Device Protocols</w:t>
      </w:r>
    </w:p>
    <w:p w14:paraId="243FB420" w14:textId="77777777" w:rsidR="003967C6" w:rsidRDefault="003967C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588"/>
        <w:gridCol w:w="1558"/>
        <w:gridCol w:w="1687"/>
        <w:gridCol w:w="1797"/>
      </w:tblGrid>
      <w:tr w:rsidR="003967C6" w14:paraId="2D7E332F" w14:textId="2CD3AE58" w:rsidTr="00120D3A">
        <w:trPr>
          <w:trHeight w:val="1221"/>
        </w:trPr>
        <w:tc>
          <w:tcPr>
            <w:tcW w:w="1767" w:type="dxa"/>
          </w:tcPr>
          <w:p w14:paraId="1E48E9F3" w14:textId="77777777" w:rsidR="003967C6" w:rsidRPr="003967C6" w:rsidRDefault="003967C6" w:rsidP="003967C6">
            <w:pPr>
              <w:rPr>
                <w:lang w:val="en-US"/>
              </w:rPr>
            </w:pPr>
            <w:r w:rsidRPr="003967C6">
              <w:rPr>
                <w:lang w:val="en-US"/>
              </w:rPr>
              <w:t>Requirements and considerations regarding post-trial care and support (including costs)</w:t>
            </w:r>
          </w:p>
          <w:p w14:paraId="6AA9339C" w14:textId="77777777" w:rsidR="003967C6" w:rsidRDefault="003967C6" w:rsidP="003967C6">
            <w:pPr>
              <w:rPr>
                <w:lang w:val="en-US"/>
              </w:rPr>
            </w:pPr>
          </w:p>
          <w:p w14:paraId="118A6C0E" w14:textId="77777777" w:rsidR="003967C6" w:rsidRDefault="003967C6" w:rsidP="003967C6">
            <w:pPr>
              <w:rPr>
                <w:lang w:val="en-US"/>
              </w:rPr>
            </w:pPr>
          </w:p>
          <w:p w14:paraId="2CB113EF" w14:textId="77777777" w:rsidR="003967C6" w:rsidRDefault="003967C6" w:rsidP="003967C6">
            <w:pPr>
              <w:rPr>
                <w:lang w:val="en-US"/>
              </w:rPr>
            </w:pPr>
          </w:p>
          <w:p w14:paraId="380C89FA" w14:textId="7D1A5840" w:rsidR="003967C6" w:rsidRPr="003967C6" w:rsidRDefault="003967C6" w:rsidP="003967C6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54160B05" w14:textId="2FBB38C1" w:rsidR="003967C6" w:rsidRPr="003967C6" w:rsidRDefault="003967C6" w:rsidP="003967C6">
            <w:pPr>
              <w:rPr>
                <w:lang w:val="en-US"/>
              </w:rPr>
            </w:pPr>
            <w:r w:rsidRPr="003967C6">
              <w:rPr>
                <w:lang w:val="en-US"/>
              </w:rPr>
              <w:t>Decisions regarding explantation of the device (e.g. will the device be explanted after the end of the trial and why/why not)</w:t>
            </w:r>
          </w:p>
        </w:tc>
        <w:tc>
          <w:tcPr>
            <w:tcW w:w="1558" w:type="dxa"/>
          </w:tcPr>
          <w:p w14:paraId="6CB1986E" w14:textId="4C4D5038" w:rsidR="003967C6" w:rsidRPr="003967C6" w:rsidRDefault="003967C6" w:rsidP="003967C6">
            <w:pPr>
              <w:rPr>
                <w:lang w:val="en-US"/>
              </w:rPr>
            </w:pPr>
            <w:r w:rsidRPr="003967C6">
              <w:rPr>
                <w:lang w:val="en-US"/>
              </w:rPr>
              <w:t>Weighing and considering the wishes of research participants regarding post-trial use of the device</w:t>
            </w:r>
          </w:p>
        </w:tc>
        <w:tc>
          <w:tcPr>
            <w:tcW w:w="1687" w:type="dxa"/>
          </w:tcPr>
          <w:p w14:paraId="74319717" w14:textId="143C0B8E" w:rsidR="003967C6" w:rsidRPr="003967C6" w:rsidRDefault="003967C6" w:rsidP="003967C6">
            <w:pPr>
              <w:rPr>
                <w:lang w:val="en-US"/>
              </w:rPr>
            </w:pPr>
            <w:r w:rsidRPr="003967C6">
              <w:rPr>
                <w:lang w:val="en-US"/>
              </w:rPr>
              <w:t>Assessment of psychological burden of the study (e.g. anxiety and stress, loss of agency, etc.)</w:t>
            </w:r>
          </w:p>
        </w:tc>
        <w:tc>
          <w:tcPr>
            <w:tcW w:w="1687" w:type="dxa"/>
          </w:tcPr>
          <w:p w14:paraId="4FD42BCD" w14:textId="0C9D1F1A" w:rsidR="003967C6" w:rsidRPr="003967C6" w:rsidRDefault="003967C6" w:rsidP="003967C6">
            <w:pPr>
              <w:rPr>
                <w:lang w:val="en-US"/>
              </w:rPr>
            </w:pPr>
            <w:r w:rsidRPr="003967C6">
              <w:rPr>
                <w:lang w:val="en-US"/>
              </w:rPr>
              <w:t>The role and responsibilities of those involved with regard to post-trial care (including researchers, involved companies and health insurers)</w:t>
            </w:r>
          </w:p>
        </w:tc>
      </w:tr>
    </w:tbl>
    <w:p w14:paraId="6638682A" w14:textId="77777777" w:rsidR="003967C6" w:rsidRDefault="003967C6">
      <w:pPr>
        <w:rPr>
          <w:lang w:val="en-US"/>
        </w:rPr>
      </w:pPr>
    </w:p>
    <w:p w14:paraId="57BD399C" w14:textId="77777777" w:rsidR="003967C6" w:rsidRPr="003967C6" w:rsidRDefault="003967C6">
      <w:pPr>
        <w:rPr>
          <w:lang w:val="en-US"/>
        </w:rPr>
      </w:pPr>
    </w:p>
    <w:sectPr w:rsidR="003967C6" w:rsidRPr="00396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22EF4"/>
    <w:multiLevelType w:val="hybridMultilevel"/>
    <w:tmpl w:val="3C0CF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282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C6"/>
    <w:rsid w:val="00042699"/>
    <w:rsid w:val="0006466A"/>
    <w:rsid w:val="000A2533"/>
    <w:rsid w:val="00107F07"/>
    <w:rsid w:val="001859B4"/>
    <w:rsid w:val="00187318"/>
    <w:rsid w:val="00196702"/>
    <w:rsid w:val="001A2B96"/>
    <w:rsid w:val="001B5BB2"/>
    <w:rsid w:val="001C30D7"/>
    <w:rsid w:val="00200218"/>
    <w:rsid w:val="00242EF3"/>
    <w:rsid w:val="00256951"/>
    <w:rsid w:val="003361F4"/>
    <w:rsid w:val="00365AF0"/>
    <w:rsid w:val="00382D4E"/>
    <w:rsid w:val="003967C6"/>
    <w:rsid w:val="003A4EFE"/>
    <w:rsid w:val="003C3961"/>
    <w:rsid w:val="003E47FA"/>
    <w:rsid w:val="003F2AA3"/>
    <w:rsid w:val="004071FF"/>
    <w:rsid w:val="004279C2"/>
    <w:rsid w:val="00471BE6"/>
    <w:rsid w:val="004761E4"/>
    <w:rsid w:val="004E287A"/>
    <w:rsid w:val="005078BC"/>
    <w:rsid w:val="00543C25"/>
    <w:rsid w:val="005450FB"/>
    <w:rsid w:val="005A3B3B"/>
    <w:rsid w:val="005B014E"/>
    <w:rsid w:val="005D399A"/>
    <w:rsid w:val="005E2384"/>
    <w:rsid w:val="005E695F"/>
    <w:rsid w:val="006415A2"/>
    <w:rsid w:val="00662DA9"/>
    <w:rsid w:val="006C6C21"/>
    <w:rsid w:val="006F071B"/>
    <w:rsid w:val="0070578C"/>
    <w:rsid w:val="007358B5"/>
    <w:rsid w:val="0073645C"/>
    <w:rsid w:val="0075112C"/>
    <w:rsid w:val="00764DDF"/>
    <w:rsid w:val="00770286"/>
    <w:rsid w:val="00772C15"/>
    <w:rsid w:val="00773372"/>
    <w:rsid w:val="00777B7B"/>
    <w:rsid w:val="00786CB0"/>
    <w:rsid w:val="007E3F80"/>
    <w:rsid w:val="007E527D"/>
    <w:rsid w:val="00822F34"/>
    <w:rsid w:val="00846EDA"/>
    <w:rsid w:val="008742F6"/>
    <w:rsid w:val="0087702B"/>
    <w:rsid w:val="00884931"/>
    <w:rsid w:val="008B485D"/>
    <w:rsid w:val="008B74DB"/>
    <w:rsid w:val="008D0961"/>
    <w:rsid w:val="009035F4"/>
    <w:rsid w:val="0092504F"/>
    <w:rsid w:val="0094240C"/>
    <w:rsid w:val="00970255"/>
    <w:rsid w:val="00976EBB"/>
    <w:rsid w:val="009C75C8"/>
    <w:rsid w:val="00A15093"/>
    <w:rsid w:val="00A63F02"/>
    <w:rsid w:val="00A96099"/>
    <w:rsid w:val="00AB01CD"/>
    <w:rsid w:val="00AC5101"/>
    <w:rsid w:val="00AE2334"/>
    <w:rsid w:val="00B3032A"/>
    <w:rsid w:val="00C04F6D"/>
    <w:rsid w:val="00C23E0C"/>
    <w:rsid w:val="00C8189A"/>
    <w:rsid w:val="00C95C0D"/>
    <w:rsid w:val="00CF3C60"/>
    <w:rsid w:val="00D033D4"/>
    <w:rsid w:val="00D13CB6"/>
    <w:rsid w:val="00D33FB0"/>
    <w:rsid w:val="00D624C5"/>
    <w:rsid w:val="00D82C7C"/>
    <w:rsid w:val="00DF4EBC"/>
    <w:rsid w:val="00E1595F"/>
    <w:rsid w:val="00E16DA2"/>
    <w:rsid w:val="00E410B8"/>
    <w:rsid w:val="00E54E3B"/>
    <w:rsid w:val="00E7661D"/>
    <w:rsid w:val="00E96551"/>
    <w:rsid w:val="00ED76CF"/>
    <w:rsid w:val="00F20442"/>
    <w:rsid w:val="00F233E3"/>
    <w:rsid w:val="00F6214A"/>
    <w:rsid w:val="00F860C7"/>
    <w:rsid w:val="00FA3D06"/>
    <w:rsid w:val="00FC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C6F196"/>
  <w15:chartTrackingRefBased/>
  <w15:docId w15:val="{4CB72B78-2F9C-6F4A-9587-CE9E460B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7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7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7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7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7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7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7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7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7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6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il, K.C. (Katherine)</dc:creator>
  <cp:keywords/>
  <dc:description/>
  <cp:lastModifiedBy>Bassil, K.C. (Katherine)</cp:lastModifiedBy>
  <cp:revision>1</cp:revision>
  <dcterms:created xsi:type="dcterms:W3CDTF">2025-03-10T14:07:00Z</dcterms:created>
  <dcterms:modified xsi:type="dcterms:W3CDTF">2025-03-10T14:14:00Z</dcterms:modified>
</cp:coreProperties>
</file>